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08B2" w14:textId="77777777" w:rsidR="00857D78" w:rsidRPr="003E1481" w:rsidRDefault="00857D78" w:rsidP="00857D78">
      <w:pPr>
        <w:pStyle w:val="Caption"/>
        <w:keepNext/>
        <w:spacing w:line="480" w:lineRule="auto"/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 Table </w:t>
      </w:r>
      <w:r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: Results of CHW treatment of sick children during RADAR evaluation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45"/>
        <w:gridCol w:w="4309"/>
        <w:gridCol w:w="1159"/>
        <w:gridCol w:w="1337"/>
      </w:tblGrid>
      <w:tr w:rsidR="00857D78" w:rsidRPr="00691EE8" w14:paraId="58A3BD4A" w14:textId="77777777" w:rsidTr="00DB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655B79" w14:textId="77777777" w:rsidR="00857D78" w:rsidRPr="003E1481" w:rsidRDefault="00857D78" w:rsidP="00DB113A">
            <w:pPr>
              <w:spacing w:after="120" w:line="480" w:lineRule="auto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Area</w:t>
            </w:r>
          </w:p>
        </w:tc>
        <w:tc>
          <w:tcPr>
            <w:tcW w:w="0" w:type="auto"/>
            <w:vAlign w:val="center"/>
          </w:tcPr>
          <w:p w14:paraId="1872FD63" w14:textId="77777777" w:rsidR="00857D78" w:rsidRPr="003E1481" w:rsidRDefault="00857D78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Indicator</w:t>
            </w:r>
          </w:p>
        </w:tc>
        <w:tc>
          <w:tcPr>
            <w:tcW w:w="0" w:type="auto"/>
            <w:vAlign w:val="center"/>
          </w:tcPr>
          <w:p w14:paraId="0E6F7CEF" w14:textId="77777777" w:rsidR="00857D78" w:rsidRPr="003E1481" w:rsidRDefault="00857D78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n/N</w:t>
            </w:r>
          </w:p>
        </w:tc>
        <w:tc>
          <w:tcPr>
            <w:tcW w:w="0" w:type="auto"/>
            <w:vAlign w:val="center"/>
          </w:tcPr>
          <w:p w14:paraId="6618989D" w14:textId="77777777" w:rsidR="00857D78" w:rsidRPr="003E1481" w:rsidRDefault="00857D78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 xml:space="preserve">Percentage </w:t>
            </w:r>
          </w:p>
        </w:tc>
      </w:tr>
      <w:tr w:rsidR="00857D78" w:rsidRPr="00691EE8" w14:paraId="3254951E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CA19C32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>Correct treatment</w:t>
            </w:r>
            <w:r>
              <w:rPr>
                <w:rFonts w:cs="Arial"/>
              </w:rPr>
              <w:t>,</w:t>
            </w:r>
            <w:r w:rsidRPr="003E1481">
              <w:rPr>
                <w:rFonts w:cs="Arial"/>
              </w:rPr>
              <w:t xml:space="preserve"> prescription and dosage for respiratory ill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1FB9C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% of children diagnosed with simple cough/cold by CHW given correct medication (</w:t>
            </w:r>
            <w:proofErr w:type="spellStart"/>
            <w:r w:rsidRPr="003E1481">
              <w:rPr>
                <w:rFonts w:eastAsia="Calibri" w:cs="Arial"/>
              </w:rPr>
              <w:t>Balembo</w:t>
            </w:r>
            <w:proofErr w:type="spellEnd"/>
            <w:r w:rsidRPr="003E1481">
              <w:rPr>
                <w:rFonts w:eastAsia="Calibri" w:cs="Arial"/>
              </w:rPr>
              <w:t xml:space="preserve">) by the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E7A86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  <w:p w14:paraId="71BF1B0D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209/2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DC0A7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74.1</w:t>
            </w:r>
          </w:p>
        </w:tc>
      </w:tr>
      <w:tr w:rsidR="00857D78" w:rsidRPr="00691EE8" w14:paraId="277EB578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1E9808E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F5AD91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diagnosed with a simple cough/cold by CHW given correct </w:t>
            </w:r>
            <w:proofErr w:type="spellStart"/>
            <w:r w:rsidRPr="003E1481">
              <w:rPr>
                <w:rFonts w:eastAsia="Calibri" w:cs="Arial"/>
              </w:rPr>
              <w:t>Balembo</w:t>
            </w:r>
            <w:proofErr w:type="spellEnd"/>
            <w:r w:rsidRPr="003E1481">
              <w:rPr>
                <w:rFonts w:eastAsia="Calibri" w:cs="Arial"/>
              </w:rPr>
              <w:t xml:space="preserve"> and dosage by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04F64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83/2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2A69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64.2</w:t>
            </w:r>
          </w:p>
        </w:tc>
      </w:tr>
      <w:tr w:rsidR="00857D78" w:rsidRPr="00691EE8" w14:paraId="15775A26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3048DAB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BBA121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</w:t>
            </w:r>
            <w:r w:rsidRPr="003E1481">
              <w:rPr>
                <w:rFonts w:cs="Arial"/>
              </w:rPr>
              <w:t>children</w:t>
            </w:r>
            <w:r w:rsidRPr="003E1481">
              <w:rPr>
                <w:rFonts w:eastAsia="Calibri" w:cs="Arial"/>
              </w:rPr>
              <w:t xml:space="preserve"> diagnosed </w:t>
            </w:r>
            <w:r w:rsidRPr="003E1481">
              <w:rPr>
                <w:rFonts w:cs="Arial"/>
              </w:rPr>
              <w:t>with pneumonia who received correct medication (Amoxicillin)</w:t>
            </w:r>
            <w:r w:rsidRPr="003E1481">
              <w:rPr>
                <w:rFonts w:eastAsia="Calibri" w:cs="Arial"/>
              </w:rPr>
              <w:t xml:space="preserve"> by CHW</w:t>
            </w:r>
            <w:r w:rsidRPr="003E1481">
              <w:rPr>
                <w:rFonts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137D1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45/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73C0B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97.8</w:t>
            </w:r>
          </w:p>
        </w:tc>
      </w:tr>
      <w:tr w:rsidR="00857D78" w:rsidRPr="00691EE8" w14:paraId="3E3E3D67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ECA29B7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AF1703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% of children diagnosed with pneumonia by CHW who received correct dosage of Amoxicillin by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2BD81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6/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D01E4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cs="Arial"/>
              </w:rPr>
              <w:t>13.0</w:t>
            </w:r>
          </w:p>
        </w:tc>
      </w:tr>
      <w:tr w:rsidR="00857D78" w:rsidRPr="00691EE8" w14:paraId="2702BF5C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4C66D62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5F480D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% of children not diagnosed with pneumonia by CHW who received Amoxicillin by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C19E1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32/3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989A8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8.6</w:t>
            </w:r>
          </w:p>
        </w:tc>
      </w:tr>
      <w:tr w:rsidR="00857D78" w:rsidRPr="00691EE8" w14:paraId="7E86D113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2F73F148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>Correct treatment</w:t>
            </w:r>
            <w:r>
              <w:rPr>
                <w:rFonts w:cs="Arial"/>
              </w:rPr>
              <w:t xml:space="preserve">, </w:t>
            </w:r>
            <w:r w:rsidRPr="003E1481">
              <w:rPr>
                <w:rFonts w:cs="Arial"/>
              </w:rPr>
              <w:t xml:space="preserve"> prescription and dosage for malari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FC2E3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% of children diagnosed by the CHW with simple malaria who received correct medication from the CHW (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861D19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02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16FA23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97.1</w:t>
            </w:r>
          </w:p>
        </w:tc>
      </w:tr>
      <w:tr w:rsidR="00857D78" w:rsidRPr="00691EE8" w14:paraId="6DCF26AE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50FC73B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5AE9B1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% of children diagnosed by the CHW with simple malaria who received correct medication from the CHW (Paracetamol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C3FB2C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00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87B8F4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95.2</w:t>
            </w:r>
          </w:p>
        </w:tc>
      </w:tr>
      <w:tr w:rsidR="00857D78" w:rsidRPr="00691EE8" w14:paraId="3CC22ECA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3F0BCA56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5E1916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diagnosed by the CHW with simple malaria who received both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and Paracetamol from the CHW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F544A6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00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575E1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95.2</w:t>
            </w:r>
          </w:p>
        </w:tc>
      </w:tr>
      <w:tr w:rsidR="00857D78" w:rsidRPr="00691EE8" w14:paraId="53730504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0089D454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A33EEE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with negative RDT test result during the consultation who received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from the CHW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B214F2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5/2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DA36BE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.8</w:t>
            </w:r>
          </w:p>
        </w:tc>
      </w:tr>
      <w:tr w:rsidR="00857D78" w:rsidRPr="00691EE8" w14:paraId="4ADE5F37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7E945D2A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C717FC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 xml:space="preserve">Children with simple malaria who received correct dosage of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EFDE9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84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3BEC20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80.0</w:t>
            </w:r>
          </w:p>
        </w:tc>
      </w:tr>
      <w:tr w:rsidR="00857D78" w:rsidRPr="00691EE8" w14:paraId="76BB7CB8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FF7A7C8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EC8596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Children with simple malaria correctly treated with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 (n=10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CDB4D8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9F84EF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80.0</w:t>
            </w:r>
          </w:p>
        </w:tc>
      </w:tr>
      <w:tr w:rsidR="00857D78" w:rsidRPr="00691EE8" w14:paraId="79769BF8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1AC8C04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8441F5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% of children diagnosed with simple malaria by the CHW who receive correct dosage of Paracetamol by the CH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E318F1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72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408D39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68.6</w:t>
            </w:r>
          </w:p>
        </w:tc>
      </w:tr>
      <w:tr w:rsidR="00857D78" w:rsidRPr="00691EE8" w14:paraId="1FEF89C7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564A783F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F3EC2C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% of children diagnosed with simple malaria by the CHW given correct </w:t>
            </w:r>
            <w:proofErr w:type="spellStart"/>
            <w:r w:rsidRPr="003E1481">
              <w:rPr>
                <w:rFonts w:eastAsia="Calibri" w:cs="Arial"/>
              </w:rPr>
              <w:t>Artémether-Luméfantrine</w:t>
            </w:r>
            <w:proofErr w:type="spellEnd"/>
            <w:r w:rsidRPr="003E1481">
              <w:rPr>
                <w:rFonts w:eastAsia="Calibri" w:cs="Arial"/>
              </w:rPr>
              <w:t xml:space="preserve"> and Paracetamol prescription and dosage by the CH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B7FAF3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25/1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230123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23.8</w:t>
            </w:r>
          </w:p>
        </w:tc>
      </w:tr>
      <w:tr w:rsidR="00857D78" w:rsidRPr="00691EE8" w14:paraId="53D94051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3855B67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105C87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Children correctly treated for fever without malaria (n=26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BA8648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BE268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15.4</w:t>
            </w:r>
          </w:p>
        </w:tc>
      </w:tr>
      <w:tr w:rsidR="00857D78" w:rsidRPr="00691EE8" w14:paraId="7A040ECF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50854881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>Correct treatment</w:t>
            </w:r>
            <w:r>
              <w:rPr>
                <w:rFonts w:cs="Arial"/>
              </w:rPr>
              <w:t>,</w:t>
            </w:r>
            <w:r w:rsidRPr="003E1481">
              <w:rPr>
                <w:rFonts w:cs="Arial"/>
              </w:rPr>
              <w:t xml:space="preserve">  prescription and dosage for diarrhe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B6EFB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 xml:space="preserve">% of children diagnosed with simple diarrhea by the CHW who received correct medication of Oral Rehydration Solution (ORS) from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D5F2A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90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888C6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95.7</w:t>
            </w:r>
          </w:p>
        </w:tc>
      </w:tr>
      <w:tr w:rsidR="00857D78" w:rsidRPr="00691EE8" w14:paraId="11F75254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8B91736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BC1768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% of children diagnosed with simple diarrhea by the CHW who received correct medication of Zin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AD1B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87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D1B26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95.6</w:t>
            </w:r>
          </w:p>
        </w:tc>
      </w:tr>
      <w:tr w:rsidR="00857D78" w:rsidRPr="00691EE8" w14:paraId="42BB0925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81E2BF8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899F90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cs="Arial"/>
              </w:rPr>
              <w:t>% of children diagnosed with simple diarrhea by the CHW who receive both ORS and Zinc from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B2250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85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05073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cs="Arial"/>
              </w:rPr>
              <w:t>90.4</w:t>
            </w:r>
          </w:p>
        </w:tc>
      </w:tr>
      <w:tr w:rsidR="00857D78" w:rsidRPr="00691EE8" w14:paraId="4BD67FD5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C5AA137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E78D7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% of children diagnosed with simple diarrhea by the CHW who received correct dosage of ORS from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B5AA2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40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0E678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42.6.</w:t>
            </w:r>
          </w:p>
        </w:tc>
      </w:tr>
      <w:tr w:rsidR="00857D78" w:rsidRPr="00691EE8" w14:paraId="77B2944E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EF2D9FA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A15696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% of children diagnosed with simple diarrhea by the CHW who received correct dosage of Zinc from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3A19E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46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BFE2C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cs="Arial"/>
              </w:rPr>
              <w:t>48.9</w:t>
            </w:r>
          </w:p>
        </w:tc>
      </w:tr>
      <w:tr w:rsidR="00857D78" w:rsidRPr="00691EE8" w14:paraId="63E135B1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8F068A1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EA985E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 % of children diagnosed with simple diarrhea by the CHW </w:t>
            </w:r>
            <w:r w:rsidRPr="00691EE8">
              <w:rPr>
                <w:rFonts w:eastAsia="Calibri" w:cs="Arial"/>
              </w:rPr>
              <w:t>correctly given</w:t>
            </w:r>
            <w:r w:rsidRPr="003E1481">
              <w:rPr>
                <w:rFonts w:eastAsia="Calibri" w:cs="Arial"/>
              </w:rPr>
              <w:t xml:space="preserve"> ORS and Zinc prescription and dosage by the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42A9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25/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3820F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26.6</w:t>
            </w:r>
          </w:p>
        </w:tc>
      </w:tr>
      <w:tr w:rsidR="00857D78" w:rsidRPr="00691EE8" w14:paraId="7EA32C77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51D5A2A3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 xml:space="preserve">Correct treatment for all illnesse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D312B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0" w:name="_Hlk68617427"/>
            <w:r w:rsidRPr="003E1481">
              <w:rPr>
                <w:rFonts w:eastAsia="Calibri" w:cs="Arial"/>
              </w:rPr>
              <w:t xml:space="preserve">% of children correctly diagnosed with any </w:t>
            </w:r>
            <w:proofErr w:type="spellStart"/>
            <w:r w:rsidRPr="003E1481">
              <w:rPr>
                <w:rFonts w:eastAsia="Calibri" w:cs="Arial"/>
              </w:rPr>
              <w:t>iCCM</w:t>
            </w:r>
            <w:proofErr w:type="spellEnd"/>
            <w:r w:rsidRPr="003E1481">
              <w:rPr>
                <w:rFonts w:eastAsia="Calibri" w:cs="Arial"/>
              </w:rPr>
              <w:t xml:space="preserve"> illness by the CHW who received correct medication and dosage for that/those illness/es from the CHW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14:paraId="59E3EBF4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138/347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FC55D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39.8</w:t>
            </w:r>
          </w:p>
        </w:tc>
      </w:tr>
      <w:tr w:rsidR="00857D78" w:rsidRPr="00691EE8" w14:paraId="1A6BFD2C" w14:textId="77777777" w:rsidTr="00DB113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54EDCD76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F00800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Children who had the CHW administering the first dose of all required treatments (n=40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6FC390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AE43CD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65.0</w:t>
            </w:r>
          </w:p>
        </w:tc>
      </w:tr>
      <w:tr w:rsidR="00857D78" w:rsidRPr="00691EE8" w14:paraId="68D4F646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3BDC3177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  <w:r w:rsidRPr="003E1481">
              <w:rPr>
                <w:rFonts w:cs="Arial"/>
              </w:rPr>
              <w:t>Correct classification and treatment for all illness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6269B7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 xml:space="preserve">Correct classification and treatment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7E4FE6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CBE9CB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15.9</w:t>
            </w:r>
          </w:p>
        </w:tc>
      </w:tr>
      <w:tr w:rsidR="00857D78" w:rsidRPr="00691EE8" w14:paraId="6D040F46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CF8B9FD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040196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Correct classification and incorrect treat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BDE02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4D6AB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51.5</w:t>
            </w:r>
          </w:p>
        </w:tc>
      </w:tr>
      <w:tr w:rsidR="00857D78" w:rsidRPr="00691EE8" w14:paraId="604A7185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4FCAE8FD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5915CA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Incorrect classification and correct treat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A5C518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86F3F8" w14:textId="77777777" w:rsidR="00857D78" w:rsidRPr="003E1481" w:rsidRDefault="00857D78" w:rsidP="00DB11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14.9</w:t>
            </w:r>
          </w:p>
        </w:tc>
      </w:tr>
      <w:tr w:rsidR="00857D78" w:rsidRPr="00691EE8" w14:paraId="61971FD2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2F1E20C" w14:textId="77777777" w:rsidR="00857D78" w:rsidRPr="003E1481" w:rsidRDefault="00857D78" w:rsidP="00DB113A">
            <w:pPr>
              <w:spacing w:line="480" w:lineRule="auto"/>
              <w:rPr>
                <w:rFonts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799AF6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Incorrect classification and treat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3A967A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AB8842" w14:textId="77777777" w:rsidR="00857D78" w:rsidRPr="003E1481" w:rsidRDefault="00857D78" w:rsidP="00DB11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E1481">
              <w:rPr>
                <w:rFonts w:eastAsia="Calibri" w:cs="Arial"/>
              </w:rPr>
              <w:t>17.6</w:t>
            </w:r>
          </w:p>
        </w:tc>
      </w:tr>
    </w:tbl>
    <w:p w14:paraId="7DAC9EF1" w14:textId="77777777" w:rsidR="00857D78" w:rsidRDefault="00857D78" w:rsidP="00857D78">
      <w:pPr>
        <w:spacing w:line="480" w:lineRule="auto"/>
        <w:rPr>
          <w:rFonts w:asciiTheme="minorHAnsi" w:hAnsiTheme="minorHAnsi"/>
          <w:i/>
          <w:iCs/>
        </w:rPr>
      </w:pPr>
    </w:p>
    <w:p w14:paraId="625A73B7" w14:textId="77777777" w:rsidR="00857D78" w:rsidRPr="003E1481" w:rsidRDefault="00857D78" w:rsidP="00857D78">
      <w:pPr>
        <w:spacing w:line="480" w:lineRule="auto"/>
        <w:rPr>
          <w:rFonts w:asciiTheme="minorHAnsi" w:hAnsiTheme="minorHAnsi"/>
          <w:i/>
          <w:iCs/>
          <w:lang w:val="en-US"/>
        </w:rPr>
      </w:pPr>
      <w:r w:rsidRPr="003E1481">
        <w:rPr>
          <w:rFonts w:asciiTheme="minorHAnsi" w:hAnsiTheme="minorHAnsi"/>
          <w:i/>
          <w:iCs/>
          <w:lang w:val="en-US"/>
        </w:rPr>
        <w:t>Fifty-six children were excluded from the analysis because they were referred for danger signs</w:t>
      </w:r>
    </w:p>
    <w:p w14:paraId="40251DFC" w14:textId="77777777" w:rsidR="00794382" w:rsidRPr="00857D78" w:rsidRDefault="00857D78">
      <w:pPr>
        <w:rPr>
          <w:lang w:val="en-US"/>
        </w:rPr>
      </w:pPr>
    </w:p>
    <w:sectPr w:rsidR="00794382" w:rsidRPr="00857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38C"/>
    <w:rsid w:val="00540876"/>
    <w:rsid w:val="00812E96"/>
    <w:rsid w:val="00857D78"/>
    <w:rsid w:val="00B27AD6"/>
    <w:rsid w:val="00F56E34"/>
    <w:rsid w:val="00FB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034098-D344-4E91-BA25-380EEEC8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D78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7D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857D78"/>
    <w:pPr>
      <w:spacing w:after="0" w:line="240" w:lineRule="auto"/>
    </w:pPr>
    <w:rPr>
      <w:rFonts w:asciiTheme="minorHAnsi" w:hAnsi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y Basil</dc:creator>
  <cp:keywords/>
  <dc:description/>
  <cp:lastModifiedBy>Luay Basil</cp:lastModifiedBy>
  <cp:revision>2</cp:revision>
  <dcterms:created xsi:type="dcterms:W3CDTF">2021-08-19T01:06:00Z</dcterms:created>
  <dcterms:modified xsi:type="dcterms:W3CDTF">2021-08-19T01:06:00Z</dcterms:modified>
</cp:coreProperties>
</file>